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7CA" w:rsidRPr="006067CA" w:rsidRDefault="006067CA" w:rsidP="006067CA">
      <w:pPr>
        <w:pStyle w:val="Heading1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color w:val="auto"/>
          <w:lang w:val="en-US" w:eastAsia="zh-CN"/>
        </w:rPr>
      </w:pPr>
      <w:r w:rsidRPr="006067CA">
        <w:rPr>
          <w:rFonts w:ascii="Times New Roman" w:hAnsi="Times New Roman" w:cs="Times New Roman"/>
          <w:color w:val="auto"/>
        </w:rPr>
        <w:t>Supplementary materials</w:t>
      </w:r>
    </w:p>
    <w:p w:rsidR="006067CA" w:rsidRPr="006067CA" w:rsidRDefault="006067CA" w:rsidP="006067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F5016" w:rsidRPr="006067CA" w:rsidRDefault="00AF5016" w:rsidP="006067CA">
      <w:pPr>
        <w:pStyle w:val="Heading1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067CA"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 xml:space="preserve">Zero </w:t>
      </w:r>
      <w:proofErr w:type="spellStart"/>
      <w:r w:rsidRPr="006067CA"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>Valent</w:t>
      </w:r>
      <w:proofErr w:type="spellEnd"/>
      <w:r w:rsidRPr="006067CA"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 xml:space="preserve"> Iron Significantly Enhances Methane Production from Waste Activated Sludge by Improving </w:t>
      </w:r>
      <w:r w:rsidRPr="006067CA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Biochemical Methane Potential </w:t>
      </w:r>
      <w:r w:rsidRPr="006067CA"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>Rather Than Hydrolysis Rate</w:t>
      </w:r>
    </w:p>
    <w:p w:rsidR="00AF5016" w:rsidRPr="006067CA" w:rsidRDefault="00AF5016" w:rsidP="006067CA">
      <w:pPr>
        <w:pStyle w:val="Heading1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</w:pPr>
    </w:p>
    <w:p w:rsidR="00AF5016" w:rsidRPr="006067CA" w:rsidRDefault="00AF5016" w:rsidP="006067CA">
      <w:pPr>
        <w:pStyle w:val="Heading1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eastAsia="zh-CN"/>
        </w:rPr>
      </w:pP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Yiwen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 </w:t>
      </w: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Liu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, </w:t>
      </w: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Qilin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 </w:t>
      </w: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Wang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, </w:t>
      </w: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Yaobin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 </w:t>
      </w: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Zhang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 w:eastAsia="zh-CN"/>
        </w:rPr>
        <w:t>b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 w:eastAsia="zh-CN"/>
        </w:rPr>
        <w:t>,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eastAsia="zh-CN"/>
        </w:rPr>
        <w:t>*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, Bing-</w:t>
      </w:r>
      <w:proofErr w:type="spell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Jie</w:t>
      </w:r>
      <w:proofErr w:type="spell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 Ni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eastAsia="zh-CN"/>
        </w:rPr>
        <w:t>a,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eastAsia="zh-CN"/>
        </w:rPr>
        <w:t>*</w:t>
      </w:r>
    </w:p>
    <w:p w:rsidR="00AF5016" w:rsidRPr="006067CA" w:rsidRDefault="00AF5016" w:rsidP="006067CA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5016" w:rsidRPr="006067CA" w:rsidRDefault="00AF5016" w:rsidP="006067CA">
      <w:pPr>
        <w:pStyle w:val="Heading1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</w:pPr>
      <w:proofErr w:type="spellStart"/>
      <w:proofErr w:type="gramStart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 w:eastAsia="zh-CN"/>
        </w:rPr>
        <w:t>a</w:t>
      </w:r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Advanced</w:t>
      </w:r>
      <w:proofErr w:type="spellEnd"/>
      <w:proofErr w:type="gramEnd"/>
      <w:r w:rsidRPr="006067CA">
        <w:rPr>
          <w:rFonts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 Water Management Centre, The University of Queensland, St Lucia, QLD 4072, Australia</w:t>
      </w:r>
    </w:p>
    <w:p w:rsidR="00AF5016" w:rsidRPr="006067CA" w:rsidRDefault="00AF5016" w:rsidP="006067CA">
      <w:pPr>
        <w:widowControl w:val="0"/>
        <w:spacing w:after="0" w:line="480" w:lineRule="auto"/>
        <w:jc w:val="center"/>
        <w:rPr>
          <w:rFonts w:ascii="Times New Roman" w:eastAsia="MS Gothic" w:hAnsi="Times New Roman" w:cs="Times New Roman"/>
          <w:bCs/>
          <w:sz w:val="24"/>
          <w:szCs w:val="24"/>
        </w:rPr>
      </w:pPr>
      <w:r w:rsidRPr="006067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067CA">
        <w:rPr>
          <w:rFonts w:ascii="Times New Roman" w:eastAsia="MS Gothic" w:hAnsi="Times New Roman" w:cs="Times New Roman"/>
          <w:bCs/>
          <w:sz w:val="24"/>
          <w:szCs w:val="24"/>
        </w:rPr>
        <w:t>Key Laboratory of Industrial Ecology and Environmental Engineering, Ministry of Education, School of Environmental Science and Technology, Dalian University of Technology, Dalian 116024, China</w:t>
      </w:r>
    </w:p>
    <w:p w:rsidR="00AF5016" w:rsidRPr="006067CA" w:rsidRDefault="00AF5016" w:rsidP="006067CA">
      <w:pPr>
        <w:widowControl w:val="0"/>
        <w:spacing w:after="0" w:line="480" w:lineRule="auto"/>
        <w:jc w:val="center"/>
        <w:rPr>
          <w:rFonts w:ascii="Times New Roman" w:eastAsia="MS Gothic" w:hAnsi="Times New Roman" w:cs="Times New Roman"/>
          <w:bCs/>
          <w:sz w:val="24"/>
          <w:szCs w:val="24"/>
          <w:lang w:val="en-US"/>
        </w:rPr>
      </w:pPr>
    </w:p>
    <w:p w:rsidR="00AF5016" w:rsidRPr="006067CA" w:rsidRDefault="00AF5016" w:rsidP="006067CA">
      <w:pPr>
        <w:widowControl w:val="0"/>
        <w:spacing w:after="0" w:line="480" w:lineRule="auto"/>
        <w:jc w:val="both"/>
        <w:rPr>
          <w:rFonts w:ascii="Times New Roman" w:eastAsia="MS Gothic" w:hAnsi="Times New Roman" w:cs="Times New Roman"/>
          <w:bCs/>
          <w:sz w:val="24"/>
          <w:szCs w:val="24"/>
          <w:lang w:val="en-US"/>
        </w:rPr>
      </w:pPr>
      <w:r w:rsidRPr="006067CA">
        <w:rPr>
          <w:rFonts w:ascii="Times New Roman" w:eastAsia="MS Gothic" w:hAnsi="Times New Roman" w:cs="Times New Roman"/>
          <w:bCs/>
          <w:sz w:val="24"/>
          <w:szCs w:val="24"/>
          <w:lang w:val="en-US"/>
        </w:rPr>
        <w:t>*</w:t>
      </w:r>
      <w:r w:rsidRPr="006067CA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>Corresponding authors:</w:t>
      </w:r>
      <w:r w:rsidRPr="006067CA">
        <w:rPr>
          <w:rFonts w:ascii="Times New Roman" w:eastAsia="MS Gothic" w:hAnsi="Times New Roman" w:cs="Times New Roman"/>
          <w:bCs/>
          <w:sz w:val="24"/>
          <w:szCs w:val="24"/>
          <w:lang w:val="en-US"/>
        </w:rPr>
        <w:t xml:space="preserve"> </w:t>
      </w:r>
    </w:p>
    <w:p w:rsidR="00AF5016" w:rsidRPr="006067CA" w:rsidRDefault="00AF5016" w:rsidP="006067CA">
      <w:pPr>
        <w:widowControl w:val="0"/>
        <w:spacing w:after="0" w:line="480" w:lineRule="auto"/>
        <w:ind w:left="113"/>
        <w:jc w:val="both"/>
        <w:rPr>
          <w:rFonts w:ascii="Times New Roman" w:eastAsia="MS Gothic" w:hAnsi="Times New Roman" w:cs="Times New Roman"/>
          <w:bCs/>
          <w:sz w:val="24"/>
          <w:szCs w:val="24"/>
          <w:lang w:val="en-US"/>
        </w:rPr>
      </w:pPr>
      <w:proofErr w:type="spellStart"/>
      <w:r w:rsidRPr="006067CA">
        <w:rPr>
          <w:rFonts w:ascii="Times New Roman" w:eastAsia="MS Gothic" w:hAnsi="Times New Roman" w:cs="Times New Roman"/>
          <w:bCs/>
          <w:sz w:val="24"/>
          <w:szCs w:val="24"/>
          <w:lang w:val="en-US"/>
        </w:rPr>
        <w:t>Yaobin</w:t>
      </w:r>
      <w:proofErr w:type="spellEnd"/>
      <w:r w:rsidRPr="006067CA">
        <w:rPr>
          <w:rFonts w:ascii="Times New Roman" w:eastAsia="MS Gothic" w:hAnsi="Times New Roman" w:cs="Times New Roman"/>
          <w:bCs/>
          <w:sz w:val="24"/>
          <w:szCs w:val="24"/>
          <w:lang w:val="en-US"/>
        </w:rPr>
        <w:t xml:space="preserve"> Zhang, </w:t>
      </w:r>
      <w:r w:rsidRPr="006067CA">
        <w:rPr>
          <w:rFonts w:ascii="Times New Roman" w:eastAsia="MS Gothic" w:hAnsi="Times New Roman" w:cs="Times New Roman"/>
          <w:bCs/>
          <w:sz w:val="24"/>
          <w:szCs w:val="24"/>
        </w:rPr>
        <w:t xml:space="preserve">P +86 411 84706460; F +86 411 84706263; </w:t>
      </w:r>
      <w:r w:rsidRPr="006067CA">
        <w:rPr>
          <w:rFonts w:ascii="Times New Roman" w:eastAsia="MS Gothic" w:hAnsi="Times New Roman" w:cs="Times New Roman"/>
          <w:bCs/>
          <w:sz w:val="24"/>
          <w:szCs w:val="24"/>
          <w:lang w:val="en-US"/>
        </w:rPr>
        <w:t xml:space="preserve">E-mail: </w:t>
      </w:r>
      <w:hyperlink r:id="rId9" w:history="1">
        <w:r w:rsidRPr="006067CA">
          <w:rPr>
            <w:rFonts w:ascii="Times New Roman" w:hAnsi="Times New Roman" w:cs="Times New Roman"/>
            <w:sz w:val="24"/>
            <w:szCs w:val="24"/>
          </w:rPr>
          <w:t>zhangyb@dlut.edu.cn</w:t>
        </w:r>
      </w:hyperlink>
    </w:p>
    <w:p w:rsidR="00AF5016" w:rsidRPr="006067CA" w:rsidRDefault="00AF5016" w:rsidP="006067CA">
      <w:pPr>
        <w:widowControl w:val="0"/>
        <w:spacing w:after="0" w:line="48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6067CA">
        <w:rPr>
          <w:rFonts w:ascii="Times New Roman" w:eastAsia="MS Gothic" w:hAnsi="Times New Roman" w:cs="Times New Roman"/>
          <w:bCs/>
          <w:sz w:val="24"/>
          <w:szCs w:val="24"/>
        </w:rPr>
        <w:t>Bing-Jie Ni, P +61 7 33463230; F +61 7 33654726; E-mail: b.ni@uq.edu.au</w:t>
      </w:r>
    </w:p>
    <w:p w:rsidR="00543432" w:rsidRDefault="00543432">
      <w:pPr>
        <w:rPr>
          <w:rFonts w:ascii="Times New Roman" w:hAnsi="Times New Roman" w:cs="Times New Roman"/>
          <w:b/>
          <w:sz w:val="24"/>
        </w:rPr>
      </w:pPr>
    </w:p>
    <w:p w:rsidR="00543432" w:rsidRPr="00543432" w:rsidRDefault="00543432" w:rsidP="0054343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543432">
        <w:rPr>
          <w:rFonts w:ascii="Times New Roman" w:hAnsi="Times New Roman" w:cs="Times New Roman"/>
          <w:b/>
          <w:sz w:val="24"/>
        </w:rPr>
        <w:t>The following is included as additional supplementary materials for this paper:</w:t>
      </w:r>
    </w:p>
    <w:p w:rsidR="00543432" w:rsidRPr="00697AD9" w:rsidRDefault="00697AD9" w:rsidP="00697AD9">
      <w:pPr>
        <w:pStyle w:val="ListParagraph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Times New Roman" w:eastAsia="AdvP46E831" w:hAnsi="Times New Roman" w:cs="Times New Roman"/>
          <w:sz w:val="24"/>
        </w:rPr>
      </w:pPr>
      <w:r w:rsidRPr="00697AD9">
        <w:rPr>
          <w:rFonts w:ascii="Times New Roman" w:hAnsi="Times New Roman" w:cs="Times New Roman"/>
          <w:sz w:val="24"/>
        </w:rPr>
        <w:t>Economic analysis of the ZVI-based technology for enhancing methane production</w:t>
      </w:r>
    </w:p>
    <w:p w:rsidR="00543432" w:rsidRPr="00697AD9" w:rsidRDefault="00697AD9" w:rsidP="00697AD9">
      <w:pPr>
        <w:pStyle w:val="ListParagraph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</w:rPr>
      </w:pPr>
      <w:r w:rsidRPr="00697AD9">
        <w:rPr>
          <w:rFonts w:ascii="Times New Roman" w:hAnsi="Times New Roman" w:cs="Times New Roman"/>
          <w:sz w:val="24"/>
          <w:szCs w:val="24"/>
          <w:lang w:val="en-US"/>
        </w:rPr>
        <w:t xml:space="preserve">Table S1: </w:t>
      </w:r>
      <w:r w:rsidR="00734D28" w:rsidRPr="00734D28">
        <w:rPr>
          <w:rFonts w:ascii="Times New Roman" w:hAnsi="Times New Roman" w:cs="Times New Roman"/>
          <w:sz w:val="24"/>
          <w:szCs w:val="24"/>
          <w:lang w:val="en-US"/>
        </w:rPr>
        <w:t xml:space="preserve">The estimated parameter values of </w:t>
      </w:r>
      <w:proofErr w:type="spellStart"/>
      <w:r w:rsidR="00734D28" w:rsidRPr="00734D28">
        <w:rPr>
          <w:rFonts w:ascii="Times New Roman" w:hAnsi="Times New Roman" w:cs="Times New Roman"/>
          <w:sz w:val="24"/>
          <w:szCs w:val="24"/>
        </w:rPr>
        <w:t>k,</w:t>
      </w:r>
      <w:r w:rsidR="00734D28" w:rsidRPr="00734D28">
        <w:rPr>
          <w:rFonts w:ascii="Times New Roman" w:hAnsi="Times New Roman" w:cs="Times New Roman"/>
          <w:sz w:val="24"/>
          <w:szCs w:val="24"/>
          <w:vertAlign w:val="subscript"/>
        </w:rPr>
        <w:t>rapid</w:t>
      </w:r>
      <w:proofErr w:type="spellEnd"/>
      <w:r w:rsidR="00734D28" w:rsidRPr="00734D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34D28" w:rsidRPr="00734D28">
        <w:rPr>
          <w:rFonts w:ascii="Times New Roman" w:hAnsi="Times New Roman" w:cs="Times New Roman"/>
          <w:sz w:val="24"/>
          <w:szCs w:val="24"/>
        </w:rPr>
        <w:t>k,</w:t>
      </w:r>
      <w:r w:rsidR="00734D28" w:rsidRPr="00734D28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proofErr w:type="spellEnd"/>
      <w:r w:rsidR="00734D28" w:rsidRPr="00734D28">
        <w:rPr>
          <w:rFonts w:ascii="Times New Roman" w:hAnsi="Times New Roman" w:cs="Times New Roman"/>
          <w:sz w:val="24"/>
          <w:szCs w:val="24"/>
        </w:rPr>
        <w:t xml:space="preserve">, </w:t>
      </w:r>
      <w:r w:rsidR="00734D28" w:rsidRPr="00734D2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34D28" w:rsidRPr="00734D2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0,rapid </w:t>
      </w:r>
      <w:r w:rsidR="00734D28" w:rsidRPr="00734D28">
        <w:rPr>
          <w:rFonts w:ascii="Times New Roman" w:hAnsi="Times New Roman" w:cs="Times New Roman"/>
          <w:sz w:val="24"/>
          <w:szCs w:val="24"/>
          <w:lang w:val="en-US"/>
        </w:rPr>
        <w:t>and B</w:t>
      </w:r>
      <w:r w:rsidR="00734D28" w:rsidRPr="00734D2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,slow</w:t>
      </w:r>
      <w:r w:rsidR="00734D28" w:rsidRPr="00734D28">
        <w:rPr>
          <w:rFonts w:ascii="Times New Roman" w:hAnsi="Times New Roman" w:cs="Times New Roman"/>
          <w:sz w:val="24"/>
          <w:szCs w:val="24"/>
          <w:lang w:val="en-US"/>
        </w:rPr>
        <w:t xml:space="preserve"> from Experiment I and Experiment II using two-substrate model</w:t>
      </w:r>
    </w:p>
    <w:p w:rsidR="00543432" w:rsidRPr="00697AD9" w:rsidRDefault="00697AD9" w:rsidP="00697AD9">
      <w:pPr>
        <w:pStyle w:val="ListParagraph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</w:rPr>
      </w:pPr>
      <w:r w:rsidRPr="00697AD9">
        <w:rPr>
          <w:rFonts w:ascii="Times New Roman" w:hAnsi="Times New Roman" w:cs="Times New Roman"/>
          <w:sz w:val="24"/>
        </w:rPr>
        <w:t>Table S2. Economic analysis of the ZVI-based technology for enhancing methane production in WWTP</w:t>
      </w:r>
    </w:p>
    <w:p w:rsidR="00CD4FF2" w:rsidRPr="00697AD9" w:rsidRDefault="00543432" w:rsidP="00697AD9">
      <w:pPr>
        <w:pStyle w:val="ListParagraph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Times New Roman" w:hAnsi="Times New Roman" w:cs="Times New Roman"/>
          <w:sz w:val="24"/>
        </w:rPr>
      </w:pPr>
      <w:r w:rsidRPr="00697AD9">
        <w:rPr>
          <w:rFonts w:ascii="Times New Roman" w:eastAsia="AdvP46E831" w:hAnsi="Times New Roman" w:cs="Times New Roman"/>
          <w:sz w:val="24"/>
        </w:rPr>
        <w:t xml:space="preserve">Additional references in </w:t>
      </w:r>
      <w:r w:rsidRPr="00697AD9">
        <w:rPr>
          <w:rFonts w:ascii="Times New Roman" w:hAnsi="Times New Roman" w:cs="Times New Roman"/>
          <w:sz w:val="24"/>
        </w:rPr>
        <w:t>supplementary materials</w:t>
      </w:r>
      <w:r w:rsidR="00CD4FF2" w:rsidRPr="00697AD9">
        <w:rPr>
          <w:rFonts w:ascii="Times New Roman" w:hAnsi="Times New Roman" w:cs="Times New Roman"/>
          <w:sz w:val="24"/>
        </w:rPr>
        <w:br w:type="page"/>
      </w:r>
    </w:p>
    <w:p w:rsidR="00CD4FF2" w:rsidRDefault="00CD4FF2" w:rsidP="00697AD9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Economic analysis of the ZVI-based technology for enhancing methane production</w:t>
      </w:r>
    </w:p>
    <w:p w:rsidR="00CD4FF2" w:rsidRDefault="00CD4FF2" w:rsidP="00697AD9">
      <w:pPr>
        <w:spacing w:after="0" w:line="480" w:lineRule="auto"/>
        <w:ind w:firstLine="42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A desktop scaling-up study on a full-scale wastewater treatment plant (WWTP) with a 400,000 population equivalent (PE) and with </w:t>
      </w:r>
      <w:r>
        <w:rPr>
          <w:rFonts w:ascii="Times New Roman" w:eastAsia="SimSun" w:hAnsi="Times New Roman" w:hint="eastAsia"/>
          <w:sz w:val="24"/>
        </w:rPr>
        <w:t>an anaerobic digester at a</w:t>
      </w:r>
      <w:r>
        <w:rPr>
          <w:rFonts w:ascii="Times New Roman" w:eastAsia="SimSun" w:hAnsi="Times New Roman"/>
          <w:sz w:val="24"/>
        </w:rPr>
        <w:t xml:space="preserve"> hydraulic retention time (HRT)</w:t>
      </w:r>
      <w:r>
        <w:rPr>
          <w:rFonts w:ascii="Times New Roman" w:eastAsia="SimSun" w:hAnsi="Times New Roman" w:hint="eastAsia"/>
          <w:sz w:val="24"/>
        </w:rPr>
        <w:t xml:space="preserve"> of 20 d </w:t>
      </w:r>
      <w:r>
        <w:rPr>
          <w:rFonts w:ascii="Times New Roman" w:hAnsi="Times New Roman" w:cs="Times New Roman"/>
          <w:sz w:val="24"/>
        </w:rPr>
        <w:t>was conducted to evaluate the potential economic benefit of the ZVI-based technology. A system with an annual methane production of approximately 294,700 kg CH</w:t>
      </w:r>
      <w:r w:rsidRPr="00D37B21">
        <w:rPr>
          <w:rFonts w:ascii="Times New Roman" w:hAnsi="Times New Roman" w:cs="Times New Roman"/>
          <w:sz w:val="24"/>
          <w:vertAlign w:val="subscript"/>
        </w:rPr>
        <w:t>4</w:t>
      </w:r>
      <w:r w:rsidRPr="00D37B2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s used as a control. A system with ZVI</w:t>
      </w:r>
      <w:r w:rsidRPr="00D37B21">
        <w:rPr>
          <w:rFonts w:ascii="Times New Roman" w:hAnsi="Times New Roman" w:cs="Times New Roman"/>
          <w:sz w:val="24"/>
        </w:rPr>
        <w:t xml:space="preserve"> addition</w:t>
      </w:r>
      <w:r>
        <w:rPr>
          <w:rFonts w:ascii="Times New Roman" w:hAnsi="Times New Roman" w:cs="Times New Roman"/>
          <w:lang w:val="en-US"/>
        </w:rPr>
        <w:t xml:space="preserve"> </w:t>
      </w:r>
      <w:r w:rsidRPr="00ED5A24">
        <w:rPr>
          <w:rFonts w:ascii="Times New Roman" w:hAnsi="Times New Roman" w:cs="Times New Roman"/>
          <w:sz w:val="24"/>
        </w:rPr>
        <w:t xml:space="preserve">at 10 g/L </w:t>
      </w:r>
      <w:r>
        <w:rPr>
          <w:rFonts w:ascii="Times New Roman" w:hAnsi="Times New Roman" w:cs="Times New Roman"/>
          <w:sz w:val="24"/>
        </w:rPr>
        <w:t>was designed to obtain a 29% increase in methane produc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tion (i.e. 380,000 kg CH</w:t>
      </w:r>
      <w:r w:rsidRPr="00FE3AEA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per annum</w:t>
      </w:r>
      <w:r w:rsidRPr="00FE3AE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. The methane produced </w:t>
      </w:r>
      <w:r w:rsidRPr="00D063CD">
        <w:rPr>
          <w:rFonts w:ascii="Times New Roman" w:hAnsi="Times New Roman" w:cs="Times New Roman"/>
          <w:sz w:val="24"/>
        </w:rPr>
        <w:t xml:space="preserve">was considered to be </w:t>
      </w:r>
      <w:r>
        <w:rPr>
          <w:rFonts w:ascii="Times New Roman" w:hAnsi="Times New Roman" w:cs="Times New Roman"/>
          <w:sz w:val="24"/>
        </w:rPr>
        <w:t>combusted</w:t>
      </w:r>
      <w:r w:rsidRPr="00D063CD">
        <w:rPr>
          <w:rFonts w:ascii="Times New Roman" w:hAnsi="Times New Roman" w:cs="Times New Roman"/>
          <w:sz w:val="24"/>
        </w:rPr>
        <w:t xml:space="preserve"> in a cogeneration plant in order to produce both </w:t>
      </w:r>
      <w:r>
        <w:rPr>
          <w:rFonts w:ascii="Times New Roman" w:hAnsi="Times New Roman" w:cs="Times New Roman"/>
          <w:sz w:val="24"/>
        </w:rPr>
        <w:t xml:space="preserve">power </w:t>
      </w:r>
      <w:r w:rsidRPr="00D063CD">
        <w:rPr>
          <w:rFonts w:ascii="Times New Roman" w:hAnsi="Times New Roman" w:cs="Times New Roman"/>
          <w:sz w:val="24"/>
        </w:rPr>
        <w:t>and heat</w:t>
      </w:r>
      <w:r>
        <w:rPr>
          <w:rFonts w:ascii="Times New Roman" w:hAnsi="Times New Roman" w:cs="Times New Roman"/>
          <w:sz w:val="24"/>
        </w:rPr>
        <w:t xml:space="preserve"> </w:t>
      </w:r>
      <w:r w:rsidRPr="00D063CD">
        <w:rPr>
          <w:rFonts w:ascii="Times New Roman" w:hAnsi="Times New Roman" w:cs="Times New Roman"/>
          <w:sz w:val="24"/>
        </w:rPr>
        <w:t>(power</w:t>
      </w:r>
      <w:r>
        <w:rPr>
          <w:rFonts w:ascii="Times New Roman" w:hAnsi="Times New Roman" w:cs="Times New Roman"/>
          <w:sz w:val="24"/>
        </w:rPr>
        <w:t xml:space="preserve"> </w:t>
      </w:r>
      <w:r w:rsidRPr="00D063CD">
        <w:rPr>
          <w:rFonts w:ascii="Times New Roman" w:hAnsi="Times New Roman" w:cs="Times New Roman"/>
          <w:sz w:val="24"/>
        </w:rPr>
        <w:t xml:space="preserve">generation </w:t>
      </w:r>
      <w:r>
        <w:rPr>
          <w:rFonts w:ascii="Times New Roman" w:hAnsi="Times New Roman" w:cs="Times New Roman"/>
          <w:sz w:val="24"/>
        </w:rPr>
        <w:t>efficiency</w:t>
      </w:r>
      <w:r w:rsidRPr="00D063CD">
        <w:rPr>
          <w:rFonts w:ascii="Times New Roman" w:hAnsi="Times New Roman" w:cs="Times New Roman"/>
          <w:sz w:val="24"/>
        </w:rPr>
        <w:t xml:space="preserve"> of 40% and heat generation </w:t>
      </w:r>
      <w:r>
        <w:rPr>
          <w:rFonts w:ascii="Times New Roman" w:hAnsi="Times New Roman" w:cs="Times New Roman"/>
          <w:sz w:val="24"/>
        </w:rPr>
        <w:t>efficiency</w:t>
      </w:r>
      <w:r w:rsidRPr="00D063CD">
        <w:rPr>
          <w:rFonts w:ascii="Times New Roman" w:hAnsi="Times New Roman" w:cs="Times New Roman"/>
          <w:sz w:val="24"/>
        </w:rPr>
        <w:t xml:space="preserve"> of 50%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The costs/benefits caused by the introduction of ZVI addition were estimated, as summarized in Table S2. </w:t>
      </w:r>
    </w:p>
    <w:p w:rsidR="00CD4FF2" w:rsidRDefault="00CD4FF2" w:rsidP="00CD4FF2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B53315" w:rsidRDefault="00B53315" w:rsidP="00B5331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360A" w:rsidRPr="00B53315" w:rsidRDefault="00E4360A" w:rsidP="00B5331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="00734D28">
        <w:rPr>
          <w:rFonts w:ascii="Times New Roman" w:hAnsi="Times New Roman" w:cs="Times New Roman"/>
          <w:b/>
          <w:sz w:val="24"/>
          <w:szCs w:val="24"/>
          <w:lang w:val="en-US"/>
        </w:rPr>
        <w:t>The e</w:t>
      </w:r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imated </w:t>
      </w:r>
      <w:r w:rsidR="00B53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ameter values of </w:t>
      </w:r>
      <w:proofErr w:type="spellStart"/>
      <w:r w:rsidRPr="00B53315">
        <w:rPr>
          <w:rFonts w:ascii="Times New Roman" w:hAnsi="Times New Roman" w:cs="Times New Roman"/>
          <w:b/>
          <w:sz w:val="24"/>
          <w:szCs w:val="24"/>
        </w:rPr>
        <w:t>k</w:t>
      </w:r>
      <w:proofErr w:type="gramStart"/>
      <w:r w:rsidRPr="00B53315">
        <w:rPr>
          <w:rFonts w:ascii="Times New Roman" w:hAnsi="Times New Roman" w:cs="Times New Roman"/>
          <w:b/>
          <w:sz w:val="24"/>
          <w:szCs w:val="24"/>
        </w:rPr>
        <w:t>,</w:t>
      </w:r>
      <w:r w:rsidRPr="00B53315">
        <w:rPr>
          <w:rFonts w:ascii="Times New Roman" w:hAnsi="Times New Roman" w:cs="Times New Roman"/>
          <w:b/>
          <w:sz w:val="24"/>
          <w:szCs w:val="24"/>
          <w:vertAlign w:val="subscript"/>
        </w:rPr>
        <w:t>rapid</w:t>
      </w:r>
      <w:proofErr w:type="spellEnd"/>
      <w:proofErr w:type="gramEnd"/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B53315">
        <w:rPr>
          <w:rFonts w:ascii="Times New Roman" w:hAnsi="Times New Roman" w:cs="Times New Roman"/>
          <w:b/>
          <w:sz w:val="24"/>
          <w:szCs w:val="24"/>
        </w:rPr>
        <w:t>k,</w:t>
      </w:r>
      <w:r w:rsidRPr="00B53315">
        <w:rPr>
          <w:rFonts w:ascii="Times New Roman" w:hAnsi="Times New Roman" w:cs="Times New Roman"/>
          <w:b/>
          <w:sz w:val="24"/>
          <w:szCs w:val="24"/>
          <w:vertAlign w:val="subscript"/>
        </w:rPr>
        <w:t>slow</w:t>
      </w:r>
      <w:proofErr w:type="spellEnd"/>
      <w:r w:rsidRPr="00B5331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53315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0,rapid </w:t>
      </w:r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>and B</w:t>
      </w:r>
      <w:r w:rsidRPr="00B53315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0,slow</w:t>
      </w:r>
      <w:r w:rsidR="00734D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</w:t>
      </w:r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 I and </w:t>
      </w:r>
      <w:r w:rsidR="00B53315" w:rsidRPr="00B53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eriment </w:t>
      </w:r>
      <w:r w:rsidRPr="00B53315">
        <w:rPr>
          <w:rFonts w:ascii="Times New Roman" w:hAnsi="Times New Roman" w:cs="Times New Roman"/>
          <w:b/>
          <w:sz w:val="24"/>
          <w:szCs w:val="24"/>
          <w:lang w:val="en-US"/>
        </w:rPr>
        <w:t>II using two-substrate model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851"/>
        <w:gridCol w:w="2266"/>
        <w:gridCol w:w="1281"/>
        <w:gridCol w:w="1897"/>
      </w:tblGrid>
      <w:tr w:rsidR="00E4360A" w:rsidRPr="00EE0ABF" w:rsidTr="00830015"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E4360A" w:rsidRDefault="00B53315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  <w:p w:rsidR="00B53315" w:rsidRPr="00B53315" w:rsidRDefault="00B53315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ni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k,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pid</w:t>
            </w:r>
            <w:proofErr w:type="spellEnd"/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(d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,rapid</w:t>
            </w:r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 CH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g VS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k,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low</w:t>
            </w:r>
            <w:proofErr w:type="spellEnd"/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(d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,slow</w:t>
            </w:r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 CH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g VS)</w:t>
            </w:r>
          </w:p>
        </w:tc>
      </w:tr>
      <w:tr w:rsidR="00E4360A" w:rsidRPr="00EE0ABF" w:rsidTr="00830015">
        <w:tc>
          <w:tcPr>
            <w:tcW w:w="2941" w:type="dxa"/>
            <w:tcBorders>
              <w:top w:val="single" w:sz="4" w:space="0" w:color="auto"/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b/>
                <w:sz w:val="24"/>
                <w:szCs w:val="24"/>
              </w:rPr>
              <w:t>Experiment 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360A" w:rsidRPr="00EE0ABF" w:rsidTr="00830015">
        <w:tc>
          <w:tcPr>
            <w:tcW w:w="2941" w:type="dxa"/>
            <w:tcBorders>
              <w:top w:val="nil"/>
            </w:tcBorders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g/L Fe powder</w:t>
            </w:r>
          </w:p>
        </w:tc>
        <w:tc>
          <w:tcPr>
            <w:tcW w:w="851" w:type="dxa"/>
            <w:tcBorders>
              <w:top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266" w:type="dxa"/>
            <w:tcBorders>
              <w:top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81" w:type="dxa"/>
            <w:tcBorders>
              <w:top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7" w:type="dxa"/>
            <w:tcBorders>
              <w:top w:val="nil"/>
            </w:tcBorders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4360A" w:rsidRPr="00EE0ABF" w:rsidTr="00830015">
        <w:tc>
          <w:tcPr>
            <w:tcW w:w="2941" w:type="dxa"/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1g/L Fe powder</w:t>
            </w:r>
          </w:p>
        </w:tc>
        <w:tc>
          <w:tcPr>
            <w:tcW w:w="85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266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128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7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4360A" w:rsidRPr="00EE0ABF" w:rsidTr="00830015">
        <w:tc>
          <w:tcPr>
            <w:tcW w:w="2941" w:type="dxa"/>
            <w:tcBorders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4g/L Fe powder</w:t>
            </w:r>
          </w:p>
        </w:tc>
        <w:tc>
          <w:tcPr>
            <w:tcW w:w="85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266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28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7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4360A" w:rsidRPr="00EE0ABF" w:rsidTr="00830015">
        <w:tc>
          <w:tcPr>
            <w:tcW w:w="2941" w:type="dxa"/>
            <w:tcBorders>
              <w:top w:val="nil"/>
              <w:bottom w:val="nil"/>
            </w:tcBorders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b/>
                <w:sz w:val="24"/>
                <w:szCs w:val="24"/>
              </w:rPr>
              <w:t>Experiment II</w:t>
            </w:r>
          </w:p>
        </w:tc>
        <w:tc>
          <w:tcPr>
            <w:tcW w:w="85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60A" w:rsidRPr="00EE0ABF" w:rsidTr="00830015">
        <w:tc>
          <w:tcPr>
            <w:tcW w:w="2941" w:type="dxa"/>
            <w:tcBorders>
              <w:top w:val="nil"/>
            </w:tcBorders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g/L Fe scrap</w:t>
            </w:r>
          </w:p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10 g/L Fe powder</w:t>
            </w:r>
          </w:p>
        </w:tc>
        <w:tc>
          <w:tcPr>
            <w:tcW w:w="85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266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28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7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4360A" w:rsidRPr="00EE0ABF" w:rsidTr="00830015">
        <w:tc>
          <w:tcPr>
            <w:tcW w:w="2941" w:type="dxa"/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10g/L clean Fe scrap</w:t>
            </w:r>
          </w:p>
        </w:tc>
        <w:tc>
          <w:tcPr>
            <w:tcW w:w="85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266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281" w:type="dxa"/>
          </w:tcPr>
          <w:p w:rsidR="00E4360A" w:rsidRPr="00B53315" w:rsidRDefault="00E4360A" w:rsidP="00B53315">
            <w:pPr>
              <w:tabs>
                <w:tab w:val="left" w:pos="5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7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4360A" w:rsidRPr="00EE0ABF" w:rsidTr="00830015">
        <w:tc>
          <w:tcPr>
            <w:tcW w:w="2941" w:type="dxa"/>
          </w:tcPr>
          <w:p w:rsidR="00E4360A" w:rsidRPr="00B53315" w:rsidRDefault="00E4360A" w:rsidP="00B533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10g/L rusty Fe scrap</w:t>
            </w:r>
          </w:p>
        </w:tc>
        <w:tc>
          <w:tcPr>
            <w:tcW w:w="85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266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1281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7" w:type="dxa"/>
          </w:tcPr>
          <w:p w:rsidR="00E4360A" w:rsidRPr="00B53315" w:rsidRDefault="00E4360A" w:rsidP="00B533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F13E51" w:rsidRPr="00B53315" w:rsidRDefault="00F13E51" w:rsidP="00B53315">
      <w:pPr>
        <w:rPr>
          <w:rFonts w:ascii="Times New Roman" w:hAnsi="Times New Roman" w:cs="Times New Roman"/>
          <w:b/>
          <w:sz w:val="24"/>
        </w:rPr>
      </w:pPr>
    </w:p>
    <w:p w:rsidR="00B53315" w:rsidRDefault="00B5331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E979A6" w:rsidRPr="00B53315" w:rsidRDefault="00E979A6" w:rsidP="00B5331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B53315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730299" w:rsidRPr="00B53315">
        <w:rPr>
          <w:rFonts w:ascii="Times New Roman" w:hAnsi="Times New Roman" w:cs="Times New Roman"/>
          <w:b/>
          <w:sz w:val="24"/>
        </w:rPr>
        <w:t>S</w:t>
      </w:r>
      <w:r w:rsidR="00102E3B" w:rsidRPr="00B53315">
        <w:rPr>
          <w:rFonts w:ascii="Times New Roman" w:hAnsi="Times New Roman" w:cs="Times New Roman"/>
          <w:b/>
          <w:sz w:val="24"/>
        </w:rPr>
        <w:t>2</w:t>
      </w:r>
      <w:r w:rsidR="00EA5709" w:rsidRPr="00B53315">
        <w:rPr>
          <w:rFonts w:ascii="Times New Roman" w:hAnsi="Times New Roman" w:cs="Times New Roman"/>
          <w:b/>
          <w:sz w:val="24"/>
        </w:rPr>
        <w:t>.</w:t>
      </w:r>
      <w:r w:rsidRPr="00B53315">
        <w:rPr>
          <w:rFonts w:ascii="Times New Roman" w:hAnsi="Times New Roman" w:cs="Times New Roman"/>
          <w:b/>
          <w:sz w:val="24"/>
        </w:rPr>
        <w:t xml:space="preserve"> Economic analys</w:t>
      </w:r>
      <w:r w:rsidR="00601337" w:rsidRPr="00B53315">
        <w:rPr>
          <w:rFonts w:ascii="Times New Roman" w:hAnsi="Times New Roman" w:cs="Times New Roman"/>
          <w:b/>
          <w:sz w:val="24"/>
        </w:rPr>
        <w:t>is</w:t>
      </w:r>
      <w:r w:rsidRPr="00B53315">
        <w:rPr>
          <w:rFonts w:ascii="Times New Roman" w:hAnsi="Times New Roman" w:cs="Times New Roman"/>
          <w:b/>
          <w:sz w:val="24"/>
        </w:rPr>
        <w:t xml:space="preserve"> of </w:t>
      </w:r>
      <w:r w:rsidR="00601337" w:rsidRPr="00B53315">
        <w:rPr>
          <w:rFonts w:ascii="Times New Roman" w:hAnsi="Times New Roman" w:cs="Times New Roman"/>
          <w:b/>
          <w:sz w:val="24"/>
        </w:rPr>
        <w:t>the ZVI</w:t>
      </w:r>
      <w:r w:rsidRPr="00B53315">
        <w:rPr>
          <w:rFonts w:ascii="Times New Roman" w:hAnsi="Times New Roman" w:cs="Times New Roman"/>
          <w:b/>
          <w:sz w:val="24"/>
        </w:rPr>
        <w:t xml:space="preserve">-based technology for </w:t>
      </w:r>
      <w:r w:rsidR="003225B4" w:rsidRPr="00B53315">
        <w:rPr>
          <w:rFonts w:ascii="Times New Roman" w:hAnsi="Times New Roman" w:cs="Times New Roman"/>
          <w:b/>
          <w:sz w:val="24"/>
        </w:rPr>
        <w:t>enhancing methane production</w:t>
      </w:r>
      <w:r w:rsidR="00B53315">
        <w:rPr>
          <w:rFonts w:ascii="Times New Roman" w:hAnsi="Times New Roman" w:cs="Times New Roman"/>
          <w:b/>
          <w:sz w:val="24"/>
        </w:rPr>
        <w:t xml:space="preserve"> in WWT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5931"/>
        <w:gridCol w:w="996"/>
      </w:tblGrid>
      <w:tr w:rsidR="00E979A6" w:rsidRPr="00CD4FF2" w:rsidTr="00E306C9"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General paramet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E979A6" w:rsidRPr="00CD4FF2" w:rsidTr="00E306C9">
        <w:tc>
          <w:tcPr>
            <w:tcW w:w="0" w:type="auto"/>
            <w:gridSpan w:val="2"/>
            <w:tcBorders>
              <w:top w:val="single" w:sz="8" w:space="0" w:color="000000" w:themeColor="text1"/>
            </w:tcBorders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Size of the </w:t>
            </w:r>
            <w:r w:rsidR="00C27889" w:rsidRPr="00CD4FF2">
              <w:rPr>
                <w:rFonts w:ascii="Times New Roman" w:hAnsi="Times New Roman" w:cs="Times New Roman"/>
                <w:sz w:val="24"/>
                <w:szCs w:val="24"/>
              </w:rPr>
              <w:t>WWTP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(Population equivalent</w:t>
            </w:r>
            <w:r w:rsidR="009D4283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4283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PE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E979A6" w:rsidRPr="00CD4FF2" w:rsidRDefault="008F4AFB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979A6" w:rsidRPr="00CD4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0204" w:rsidRPr="00CD4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79A6" w:rsidRPr="00CD4FF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Decay coefficient of the heterotrophic biomass (d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Decay coefficient of the nitrifying biomass (d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Yield coefficient of the heterotrophic biomass (g COD/g COD)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Yield coefficient of the nitrifying biomass (g COD/g N)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E979A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ion of inert COD generated in biomass decay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(g COD/g COD)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DA2E21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Mixed liquor suspended solid</w:t>
            </w:r>
            <w:r w:rsidR="00E979A6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concentration in the bioreactor (mg/L)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4,000</w:t>
            </w:r>
          </w:p>
        </w:tc>
      </w:tr>
      <w:tr w:rsidR="00DA2E21" w:rsidRPr="00CD4FF2" w:rsidTr="00E306C9">
        <w:tc>
          <w:tcPr>
            <w:tcW w:w="0" w:type="auto"/>
            <w:gridSpan w:val="2"/>
            <w:vAlign w:val="center"/>
          </w:tcPr>
          <w:p w:rsidR="00DA2E21" w:rsidRPr="00CD4FF2" w:rsidRDefault="00DA2E21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Mixed liquor volatile suspended solid concentration in the bioreactor (mg/L)</w:t>
            </w:r>
          </w:p>
        </w:tc>
        <w:tc>
          <w:tcPr>
            <w:tcW w:w="0" w:type="auto"/>
            <w:vAlign w:val="center"/>
          </w:tcPr>
          <w:p w:rsidR="00DA2E21" w:rsidRPr="00CD4FF2" w:rsidRDefault="00DA2E21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66735" w:rsidRPr="00CD4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DA2E21" w:rsidRPr="00CD4FF2" w:rsidTr="00E306C9">
        <w:tc>
          <w:tcPr>
            <w:tcW w:w="0" w:type="auto"/>
            <w:gridSpan w:val="2"/>
            <w:vAlign w:val="center"/>
          </w:tcPr>
          <w:p w:rsidR="00DA2E21" w:rsidRPr="00CD4FF2" w:rsidRDefault="00DA2E21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Sludge retention time </w:t>
            </w:r>
            <w:r w:rsidR="00B74AB5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(SRT) </w:t>
            </w:r>
            <w:r w:rsidR="00B84EA1" w:rsidRPr="00CD4FF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the bioreactor </w:t>
            </w:r>
            <w:r w:rsidR="0083353C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of the WWTP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0" w:type="auto"/>
            <w:vAlign w:val="center"/>
          </w:tcPr>
          <w:p w:rsidR="00DA2E21" w:rsidRPr="00CD4FF2" w:rsidRDefault="00DA2E21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A3267" w:rsidRPr="00CD4F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0C5A" w:rsidRPr="00CD4FF2" w:rsidTr="00E306C9">
        <w:tc>
          <w:tcPr>
            <w:tcW w:w="0" w:type="auto"/>
            <w:gridSpan w:val="2"/>
            <w:vAlign w:val="center"/>
          </w:tcPr>
          <w:p w:rsidR="000D0C5A" w:rsidRPr="00CD4FF2" w:rsidRDefault="000D0C5A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Solids content in thickened </w:t>
            </w:r>
            <w:r w:rsidR="00AD1E6F" w:rsidRPr="00CD4FF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  <w:tc>
          <w:tcPr>
            <w:tcW w:w="0" w:type="auto"/>
            <w:vAlign w:val="center"/>
          </w:tcPr>
          <w:p w:rsidR="000D0C5A" w:rsidRPr="00CD4FF2" w:rsidRDefault="000D0C5A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0D0C5A" w:rsidRPr="00CD4FF2" w:rsidTr="00E306C9">
        <w:tc>
          <w:tcPr>
            <w:tcW w:w="0" w:type="auto"/>
            <w:gridSpan w:val="2"/>
            <w:vAlign w:val="center"/>
          </w:tcPr>
          <w:p w:rsidR="000D0C5A" w:rsidRPr="00CD4FF2" w:rsidRDefault="000D0C5A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Solids content in dewatered </w:t>
            </w:r>
            <w:r w:rsidR="00AD1E6F" w:rsidRPr="00CD4FF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  <w:tc>
          <w:tcPr>
            <w:tcW w:w="0" w:type="auto"/>
            <w:vAlign w:val="center"/>
          </w:tcPr>
          <w:p w:rsidR="000D0C5A" w:rsidRPr="00CD4FF2" w:rsidRDefault="00590E2F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4AB5" w:rsidRPr="00CD4F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74AB5" w:rsidRPr="00CD4FF2" w:rsidTr="00E306C9">
        <w:tc>
          <w:tcPr>
            <w:tcW w:w="0" w:type="auto"/>
            <w:gridSpan w:val="2"/>
            <w:vAlign w:val="center"/>
          </w:tcPr>
          <w:p w:rsidR="00B74AB5" w:rsidRPr="00CD4FF2" w:rsidRDefault="00434883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74AB5" w:rsidRPr="00CD4FF2">
              <w:rPr>
                <w:rFonts w:ascii="Times New Roman" w:hAnsi="Times New Roman" w:cs="Times New Roman"/>
                <w:sz w:val="24"/>
                <w:szCs w:val="24"/>
              </w:rPr>
              <w:t>RT in the anaerobic digester (d)</w:t>
            </w:r>
          </w:p>
        </w:tc>
        <w:tc>
          <w:tcPr>
            <w:tcW w:w="0" w:type="auto"/>
            <w:vAlign w:val="center"/>
          </w:tcPr>
          <w:p w:rsidR="00B74AB5" w:rsidRPr="00CD4FF2" w:rsidRDefault="00B74AB5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D386C" w:rsidRPr="00CD4FF2" w:rsidTr="00945969">
        <w:tc>
          <w:tcPr>
            <w:tcW w:w="0" w:type="auto"/>
            <w:gridSpan w:val="2"/>
            <w:vAlign w:val="center"/>
          </w:tcPr>
          <w:p w:rsidR="00AD386C" w:rsidRPr="00CD4FF2" w:rsidRDefault="00AD386C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Methane calorific value  (kwh/kgCH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D386C" w:rsidRPr="00CD4FF2" w:rsidRDefault="00AD386C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979A6" w:rsidRPr="00CD4FF2" w:rsidTr="00E306C9">
        <w:tc>
          <w:tcPr>
            <w:tcW w:w="0" w:type="auto"/>
            <w:gridSpan w:val="2"/>
            <w:vAlign w:val="center"/>
          </w:tcPr>
          <w:p w:rsidR="00E979A6" w:rsidRPr="00CD4FF2" w:rsidRDefault="00AD386C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  <w:r w:rsidR="00E979A6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price ($/kwh)</w:t>
            </w:r>
          </w:p>
        </w:tc>
        <w:tc>
          <w:tcPr>
            <w:tcW w:w="0" w:type="auto"/>
            <w:vAlign w:val="center"/>
          </w:tcPr>
          <w:p w:rsidR="00E979A6" w:rsidRPr="00CD4FF2" w:rsidRDefault="00E979A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00D09" w:rsidRPr="00CD4FF2" w:rsidTr="00E306C9">
        <w:tc>
          <w:tcPr>
            <w:tcW w:w="0" w:type="auto"/>
            <w:gridSpan w:val="2"/>
            <w:vAlign w:val="center"/>
          </w:tcPr>
          <w:p w:rsidR="00400D09" w:rsidRPr="00CD4FF2" w:rsidRDefault="00400D09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Conversion efficiency of methane to heat  </w:t>
            </w:r>
          </w:p>
        </w:tc>
        <w:tc>
          <w:tcPr>
            <w:tcW w:w="0" w:type="auto"/>
            <w:vAlign w:val="center"/>
          </w:tcPr>
          <w:p w:rsidR="00400D09" w:rsidRPr="00CD4FF2" w:rsidRDefault="00400D09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="00601337"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0D09" w:rsidRPr="00CD4FF2" w:rsidTr="00E306C9">
        <w:tc>
          <w:tcPr>
            <w:tcW w:w="0" w:type="auto"/>
            <w:gridSpan w:val="2"/>
            <w:vAlign w:val="center"/>
          </w:tcPr>
          <w:p w:rsidR="00400D09" w:rsidRPr="00CD4FF2" w:rsidRDefault="00400D09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Conversion efficiency of methane to power  </w:t>
            </w:r>
          </w:p>
        </w:tc>
        <w:tc>
          <w:tcPr>
            <w:tcW w:w="0" w:type="auto"/>
            <w:vAlign w:val="center"/>
          </w:tcPr>
          <w:p w:rsidR="00400D09" w:rsidRPr="00CD4FF2" w:rsidRDefault="00400D09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 w:rsidR="00601337"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22D14" w:rsidRPr="00CD4FF2" w:rsidTr="00E306C9">
        <w:tc>
          <w:tcPr>
            <w:tcW w:w="0" w:type="auto"/>
            <w:gridSpan w:val="2"/>
            <w:vAlign w:val="center"/>
          </w:tcPr>
          <w:p w:rsidR="00322D14" w:rsidRPr="00CD4FF2" w:rsidRDefault="00322D14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Cost of </w:t>
            </w:r>
            <w:r w:rsidR="00FD703F" w:rsidRPr="00CD4FF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="004A334E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transport and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disposal  ($/wet tonne)</w:t>
            </w:r>
          </w:p>
        </w:tc>
        <w:tc>
          <w:tcPr>
            <w:tcW w:w="0" w:type="auto"/>
            <w:vAlign w:val="center"/>
          </w:tcPr>
          <w:p w:rsidR="00322D14" w:rsidRPr="00CD4FF2" w:rsidRDefault="00322D14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7B21" w:rsidRPr="00CD4F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7B21" w:rsidRPr="00CD4FF2" w:rsidTr="00E306C9">
        <w:tc>
          <w:tcPr>
            <w:tcW w:w="0" w:type="auto"/>
            <w:gridSpan w:val="2"/>
            <w:vAlign w:val="center"/>
          </w:tcPr>
          <w:p w:rsidR="00D37B21" w:rsidRPr="00CD4FF2" w:rsidRDefault="00D37B21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Transport cost of rusty iron scrap ($/tonne)</w:t>
            </w:r>
          </w:p>
        </w:tc>
        <w:tc>
          <w:tcPr>
            <w:tcW w:w="0" w:type="auto"/>
            <w:vAlign w:val="center"/>
          </w:tcPr>
          <w:p w:rsidR="00D37B21" w:rsidRPr="00CD4FF2" w:rsidRDefault="00D37B21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306C9" w:rsidRPr="00CD4FF2" w:rsidTr="004A334E">
        <w:tc>
          <w:tcPr>
            <w:tcW w:w="0" w:type="auto"/>
            <w:gridSpan w:val="2"/>
            <w:vAlign w:val="center"/>
          </w:tcPr>
          <w:p w:rsidR="00E306C9" w:rsidRPr="00CD4FF2" w:rsidRDefault="00E306C9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Period over which capital costs are annualised (</w:t>
            </w:r>
            <w:r w:rsidRPr="00CD4FF2">
              <w:rPr>
                <w:rFonts w:ascii="Times New Roman" w:hAnsi="Times New Roman" w:cs="Times New Roman"/>
                <w:i/>
                <w:sz w:val="24"/>
                <w:szCs w:val="24"/>
              </w:rPr>
              <w:t>i.e.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Lifetime)  (year)</w:t>
            </w:r>
          </w:p>
        </w:tc>
        <w:tc>
          <w:tcPr>
            <w:tcW w:w="0" w:type="auto"/>
            <w:vAlign w:val="center"/>
          </w:tcPr>
          <w:p w:rsidR="00E306C9" w:rsidRPr="00CD4FF2" w:rsidRDefault="00E306C9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A334E" w:rsidRPr="00CD4FF2" w:rsidTr="004A334E">
        <w:tc>
          <w:tcPr>
            <w:tcW w:w="0" w:type="auto"/>
            <w:gridSpan w:val="2"/>
            <w:vAlign w:val="center"/>
          </w:tcPr>
          <w:p w:rsidR="004A334E" w:rsidRPr="00CD4FF2" w:rsidRDefault="004A334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Interest applied for initial capital expenditure</w:t>
            </w:r>
          </w:p>
        </w:tc>
        <w:tc>
          <w:tcPr>
            <w:tcW w:w="0" w:type="auto"/>
            <w:vAlign w:val="center"/>
          </w:tcPr>
          <w:p w:rsidR="004A334E" w:rsidRPr="00CD4FF2" w:rsidRDefault="004A334E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</w:tr>
      <w:tr w:rsidR="004A334E" w:rsidRPr="00CD4FF2" w:rsidTr="00DB6DE0">
        <w:tc>
          <w:tcPr>
            <w:tcW w:w="0" w:type="auto"/>
            <w:gridSpan w:val="2"/>
            <w:vAlign w:val="center"/>
          </w:tcPr>
          <w:p w:rsidR="004A334E" w:rsidRPr="00CD4FF2" w:rsidRDefault="004A334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Energy generation associated CO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emission (kgCO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/kwh)</w:t>
            </w:r>
          </w:p>
        </w:tc>
        <w:tc>
          <w:tcPr>
            <w:tcW w:w="0" w:type="auto"/>
            <w:vAlign w:val="center"/>
          </w:tcPr>
          <w:p w:rsidR="004A334E" w:rsidRPr="00CD4FF2" w:rsidRDefault="004A334E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E306C9" w:rsidRPr="00CD4FF2" w:rsidTr="00D37B21">
        <w:tc>
          <w:tcPr>
            <w:tcW w:w="2090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E306C9" w:rsidRPr="00CD4FF2" w:rsidRDefault="00E306C9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Control system</w:t>
            </w:r>
          </w:p>
        </w:tc>
        <w:tc>
          <w:tcPr>
            <w:tcW w:w="5931" w:type="dxa"/>
            <w:tcBorders>
              <w:top w:val="single" w:sz="8" w:space="0" w:color="000000" w:themeColor="text1"/>
            </w:tcBorders>
          </w:tcPr>
          <w:p w:rsidR="00E306C9" w:rsidRPr="00CD4FF2" w:rsidRDefault="00E306C9" w:rsidP="00CD4F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thane production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(kg CH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/y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E306C9" w:rsidRPr="00CD4FF2" w:rsidRDefault="008A3267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365E" w:rsidRPr="00CD4FF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E306C9" w:rsidRPr="00CD4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3365E" w:rsidRPr="00CD4F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306C9" w:rsidRPr="00CD4FF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916706" w:rsidRPr="00CD4FF2" w:rsidTr="00D37B21">
        <w:tc>
          <w:tcPr>
            <w:tcW w:w="2090" w:type="dxa"/>
            <w:vMerge/>
            <w:tcBorders>
              <w:bottom w:val="single" w:sz="8" w:space="0" w:color="000000" w:themeColor="text1"/>
            </w:tcBorders>
          </w:tcPr>
          <w:p w:rsidR="00916706" w:rsidRPr="00CD4FF2" w:rsidRDefault="0091670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31" w:type="dxa"/>
          </w:tcPr>
          <w:p w:rsidR="00916706" w:rsidRPr="00CD4FF2" w:rsidRDefault="008B2C32" w:rsidP="00CD4F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 of</w:t>
            </w:r>
            <w:r w:rsidR="00916706"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naerobic digester (</w:t>
            </w: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="00916706"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16706" w:rsidRPr="00CD4FF2" w:rsidRDefault="008B2C32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3,350</w:t>
            </w:r>
          </w:p>
        </w:tc>
      </w:tr>
      <w:tr w:rsidR="00916706" w:rsidRPr="00CD4FF2" w:rsidTr="00D37B21">
        <w:tc>
          <w:tcPr>
            <w:tcW w:w="2090" w:type="dxa"/>
            <w:vMerge/>
            <w:tcBorders>
              <w:bottom w:val="single" w:sz="8" w:space="0" w:color="000000" w:themeColor="text1"/>
            </w:tcBorders>
          </w:tcPr>
          <w:p w:rsidR="00916706" w:rsidRPr="00CD4FF2" w:rsidRDefault="0091670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31" w:type="dxa"/>
            <w:tcBorders>
              <w:bottom w:val="single" w:sz="8" w:space="0" w:color="000000" w:themeColor="text1"/>
            </w:tcBorders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WAS removal in the anaerobic digester (on a dry VS basis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916706" w:rsidRPr="00CD4FF2" w:rsidRDefault="0091670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3365E" w:rsidRPr="00CD4F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16706" w:rsidRPr="00CD4FF2" w:rsidTr="00D37B21">
        <w:tc>
          <w:tcPr>
            <w:tcW w:w="2090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916706" w:rsidRPr="00CD4FF2" w:rsidRDefault="00916706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 with </w:t>
            </w:r>
            <w:r w:rsidR="00175CA0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rusty iron scrap addition</w:t>
            </w:r>
            <w:r w:rsidR="00175CA0"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(economic analysis)</w:t>
            </w:r>
          </w:p>
        </w:tc>
        <w:tc>
          <w:tcPr>
            <w:tcW w:w="5931" w:type="dxa"/>
            <w:tcBorders>
              <w:top w:val="single" w:sz="8" w:space="0" w:color="000000" w:themeColor="text1"/>
            </w:tcBorders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Methane production  (kgCH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/y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916706" w:rsidRPr="00CD4FF2" w:rsidRDefault="000A0595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230F1" w:rsidRPr="00CD4F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</w:tr>
      <w:tr w:rsidR="008B2C32" w:rsidRPr="00CD4FF2" w:rsidTr="00D37B21">
        <w:tc>
          <w:tcPr>
            <w:tcW w:w="2090" w:type="dxa"/>
            <w:vMerge/>
          </w:tcPr>
          <w:p w:rsidR="008B2C32" w:rsidRPr="00CD4FF2" w:rsidRDefault="008B2C32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8B2C32" w:rsidRPr="00CD4FF2" w:rsidRDefault="008B2C32" w:rsidP="00CD4F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 of the anaerobic digester (m</w:t>
            </w: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CD4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8B2C32" w:rsidRPr="00CD4FF2" w:rsidRDefault="008B2C32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3,350</w:t>
            </w:r>
          </w:p>
        </w:tc>
      </w:tr>
      <w:tr w:rsidR="00916706" w:rsidRPr="00CD4FF2" w:rsidTr="00D37B21">
        <w:tc>
          <w:tcPr>
            <w:tcW w:w="2090" w:type="dxa"/>
            <w:vMerge/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WAS removal in the anaerobic digester (on a dry VS basis)</w:t>
            </w:r>
          </w:p>
        </w:tc>
        <w:tc>
          <w:tcPr>
            <w:tcW w:w="0" w:type="auto"/>
            <w:vAlign w:val="center"/>
          </w:tcPr>
          <w:p w:rsidR="00916706" w:rsidRPr="00CD4FF2" w:rsidRDefault="000A0595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230F1" w:rsidRPr="00CD4F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6706" w:rsidRPr="00CD4FF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16706" w:rsidRPr="00CD4FF2" w:rsidTr="00D37B21">
        <w:tc>
          <w:tcPr>
            <w:tcW w:w="2090" w:type="dxa"/>
            <w:vMerge/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Annual extra heat production from methane conversion (compared to the control system) (kwh/y)</w:t>
            </w:r>
          </w:p>
        </w:tc>
        <w:tc>
          <w:tcPr>
            <w:tcW w:w="0" w:type="auto"/>
            <w:vAlign w:val="center"/>
          </w:tcPr>
          <w:p w:rsidR="00916706" w:rsidRPr="00CD4FF2" w:rsidRDefault="007B73EB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230F1" w:rsidRPr="00CD4FF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916706" w:rsidRPr="00CD4FF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</w:tr>
      <w:tr w:rsidR="00916706" w:rsidRPr="00CD4FF2" w:rsidTr="00D37B21">
        <w:tc>
          <w:tcPr>
            <w:tcW w:w="2090" w:type="dxa"/>
            <w:vMerge/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916706" w:rsidRPr="00CD4FF2" w:rsidRDefault="00916706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 xml:space="preserve">Annual extra power production from methane conversion 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ompared to the control system) (kwh/y)</w:t>
            </w:r>
          </w:p>
        </w:tc>
        <w:tc>
          <w:tcPr>
            <w:tcW w:w="0" w:type="auto"/>
            <w:vAlign w:val="center"/>
          </w:tcPr>
          <w:p w:rsidR="00916706" w:rsidRPr="00CD4FF2" w:rsidRDefault="00F92BEB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="009230F1" w:rsidRPr="00CD4F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916706" w:rsidRPr="00CD4FF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</w:tr>
      <w:tr w:rsidR="00DB1ADE" w:rsidRPr="00CD4FF2" w:rsidTr="000B164A">
        <w:tc>
          <w:tcPr>
            <w:tcW w:w="2090" w:type="dxa"/>
            <w:vMerge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Concentration of rusty iron scrap in the anaerobic digester (kg/m</w:t>
            </w:r>
            <w:r w:rsidRPr="00CD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1ADE" w:rsidRPr="00CD4FF2" w:rsidRDefault="00DB1ADE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1ADE" w:rsidRPr="00CD4FF2" w:rsidTr="000B164A">
        <w:tc>
          <w:tcPr>
            <w:tcW w:w="2090" w:type="dxa"/>
            <w:vMerge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Transportation of rusty iron scrap (times/y)</w:t>
            </w:r>
          </w:p>
        </w:tc>
        <w:tc>
          <w:tcPr>
            <w:tcW w:w="0" w:type="auto"/>
          </w:tcPr>
          <w:p w:rsidR="00DB1ADE" w:rsidRPr="00CD4FF2" w:rsidRDefault="00DB1ADE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D5A24" w:rsidRPr="00CD4FF2" w:rsidTr="000B164A">
        <w:tc>
          <w:tcPr>
            <w:tcW w:w="2090" w:type="dxa"/>
            <w:vMerge/>
          </w:tcPr>
          <w:p w:rsidR="00ED5A24" w:rsidRPr="00CD4FF2" w:rsidRDefault="00ED5A24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ED5A24" w:rsidRPr="00CD4FF2" w:rsidRDefault="00ED5A24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Cost of rusty iron scrap transportation ($/y)</w:t>
            </w:r>
          </w:p>
        </w:tc>
        <w:tc>
          <w:tcPr>
            <w:tcW w:w="0" w:type="auto"/>
          </w:tcPr>
          <w:p w:rsidR="00ED5A24" w:rsidRPr="00CD4FF2" w:rsidRDefault="00ED5A24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1,500</w:t>
            </w:r>
          </w:p>
        </w:tc>
      </w:tr>
      <w:tr w:rsidR="00ED5A24" w:rsidRPr="00CD4FF2" w:rsidTr="000B164A">
        <w:tc>
          <w:tcPr>
            <w:tcW w:w="2090" w:type="dxa"/>
            <w:vMerge/>
          </w:tcPr>
          <w:p w:rsidR="00ED5A24" w:rsidRPr="00CD4FF2" w:rsidRDefault="00ED5A24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ED5A24" w:rsidRPr="00CD4FF2" w:rsidRDefault="00ED5A24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Cost of Chamber ($/y)</w:t>
            </w:r>
          </w:p>
        </w:tc>
        <w:tc>
          <w:tcPr>
            <w:tcW w:w="0" w:type="auto"/>
          </w:tcPr>
          <w:p w:rsidR="00ED5A24" w:rsidRPr="00CD4FF2" w:rsidRDefault="00ED5A24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sz w:val="24"/>
                <w:szCs w:val="24"/>
              </w:rPr>
              <w:t>7,500</w:t>
            </w:r>
          </w:p>
        </w:tc>
      </w:tr>
      <w:tr w:rsidR="00DB1ADE" w:rsidRPr="00CD4FF2" w:rsidTr="000B164A">
        <w:tc>
          <w:tcPr>
            <w:tcW w:w="2090" w:type="dxa"/>
            <w:vMerge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DB1ADE" w:rsidRPr="00CD4FF2" w:rsidRDefault="00ED5A24" w:rsidP="00CD4F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ZVI-associated cost</w:t>
            </w:r>
            <w:r w:rsidR="00DB1ADE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$/y) </w:t>
            </w:r>
          </w:p>
        </w:tc>
        <w:tc>
          <w:tcPr>
            <w:tcW w:w="0" w:type="auto"/>
          </w:tcPr>
          <w:p w:rsidR="00DB1ADE" w:rsidRPr="00CD4FF2" w:rsidRDefault="00ED5A24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DB1ADE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DB1ADE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</w:tr>
      <w:tr w:rsidR="00DB1ADE" w:rsidRPr="00CD4FF2" w:rsidTr="00D37B21">
        <w:tc>
          <w:tcPr>
            <w:tcW w:w="2090" w:type="dxa"/>
            <w:vMerge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  <w:vAlign w:val="center"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nnual reduced WAS transport and disposal cost </w:t>
            </w: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ompared to the control system) </w:t>
            </w:r>
            <w:r w:rsidRPr="00CD4F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$/y)</w:t>
            </w:r>
          </w:p>
        </w:tc>
        <w:tc>
          <w:tcPr>
            <w:tcW w:w="0" w:type="auto"/>
            <w:vAlign w:val="center"/>
          </w:tcPr>
          <w:p w:rsidR="00DB1ADE" w:rsidRPr="00CD4FF2" w:rsidRDefault="009230F1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DB1ADE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,000</w:t>
            </w:r>
          </w:p>
        </w:tc>
      </w:tr>
      <w:tr w:rsidR="00DB1ADE" w:rsidRPr="00CD4FF2" w:rsidTr="00D37B21">
        <w:tc>
          <w:tcPr>
            <w:tcW w:w="2090" w:type="dxa"/>
            <w:vMerge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Annual extra obtained benefit (compared to the control system) due to the extra heat and power generation($/y)</w:t>
            </w:r>
          </w:p>
        </w:tc>
        <w:tc>
          <w:tcPr>
            <w:tcW w:w="0" w:type="auto"/>
            <w:vAlign w:val="center"/>
          </w:tcPr>
          <w:p w:rsidR="00DB1ADE" w:rsidRPr="00CD4FF2" w:rsidRDefault="00DB1ADE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230F1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,000</w:t>
            </w:r>
          </w:p>
        </w:tc>
      </w:tr>
      <w:tr w:rsidR="00DB1ADE" w:rsidRPr="00CD4FF2" w:rsidTr="00D37B21">
        <w:tc>
          <w:tcPr>
            <w:tcW w:w="2090" w:type="dxa"/>
            <w:vMerge/>
            <w:tcBorders>
              <w:bottom w:val="single" w:sz="8" w:space="0" w:color="000000" w:themeColor="text1"/>
            </w:tcBorders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1" w:type="dxa"/>
            <w:tcBorders>
              <w:bottom w:val="single" w:sz="8" w:space="0" w:color="000000" w:themeColor="text1"/>
            </w:tcBorders>
            <w:vAlign w:val="center"/>
          </w:tcPr>
          <w:p w:rsidR="00DB1ADE" w:rsidRPr="00CD4FF2" w:rsidRDefault="00DB1ADE" w:rsidP="00CD4F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Annual saving ($/y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DB1ADE" w:rsidRPr="00CD4FF2" w:rsidRDefault="00DB1ADE" w:rsidP="00CD4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9230F1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ED5A24"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CD4FF2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</w:tr>
    </w:tbl>
    <w:p w:rsidR="00775A17" w:rsidRDefault="00E979A6" w:rsidP="00775A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F16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F16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75A17">
        <w:rPr>
          <w:rFonts w:ascii="Times New Roman" w:hAnsi="Times New Roman" w:cs="Times New Roman"/>
          <w:sz w:val="24"/>
          <w:szCs w:val="24"/>
        </w:rPr>
        <w:t>Reference (</w:t>
      </w:r>
      <w:r w:rsidR="00434883">
        <w:rPr>
          <w:rFonts w:ascii="Times New Roman" w:hAnsi="Times New Roman" w:cs="Times New Roman"/>
          <w:sz w:val="24"/>
          <w:szCs w:val="24"/>
        </w:rPr>
        <w:t>2</w:t>
      </w:r>
      <w:r w:rsidR="00775A17">
        <w:rPr>
          <w:rFonts w:ascii="Times New Roman" w:hAnsi="Times New Roman" w:cs="Times New Roman"/>
          <w:sz w:val="24"/>
          <w:szCs w:val="24"/>
        </w:rPr>
        <w:t>)</w:t>
      </w:r>
      <w:r w:rsidR="00CD4FF2">
        <w:rPr>
          <w:rFonts w:ascii="Times New Roman" w:hAnsi="Times New Roman" w:cs="Times New Roman"/>
          <w:sz w:val="24"/>
          <w:szCs w:val="24"/>
        </w:rPr>
        <w:t xml:space="preserve">; and </w:t>
      </w:r>
      <w:r w:rsidR="0060133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75A17" w:rsidRPr="00EF16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75A17" w:rsidRPr="00EF16D6">
        <w:rPr>
          <w:rFonts w:ascii="Times New Roman" w:hAnsi="Times New Roman" w:cs="Times New Roman"/>
          <w:sz w:val="24"/>
          <w:szCs w:val="24"/>
        </w:rPr>
        <w:t>Reference</w:t>
      </w:r>
      <w:r w:rsidR="00775A17">
        <w:rPr>
          <w:rFonts w:ascii="Times New Roman" w:hAnsi="Times New Roman" w:cs="Times New Roman"/>
          <w:sz w:val="24"/>
          <w:szCs w:val="24"/>
        </w:rPr>
        <w:t xml:space="preserve"> (</w:t>
      </w:r>
      <w:r w:rsidR="00434883">
        <w:rPr>
          <w:rFonts w:ascii="Times New Roman" w:hAnsi="Times New Roman" w:cs="Times New Roman"/>
          <w:sz w:val="24"/>
          <w:szCs w:val="24"/>
        </w:rPr>
        <w:t>1</w:t>
      </w:r>
      <w:r w:rsidR="00775A17">
        <w:rPr>
          <w:rFonts w:ascii="Times New Roman" w:hAnsi="Times New Roman" w:cs="Times New Roman"/>
          <w:sz w:val="24"/>
          <w:szCs w:val="24"/>
        </w:rPr>
        <w:t>)</w:t>
      </w:r>
      <w:r w:rsidR="00775A17" w:rsidRPr="00EF16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5A17" w:rsidRDefault="00775A17" w:rsidP="00E979A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75A17" w:rsidRDefault="00CD4FF2" w:rsidP="00BC5974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:rsidR="00CD4FF2" w:rsidRDefault="00EA5709" w:rsidP="00CD4FF2">
      <w:pPr>
        <w:spacing w:after="0" w:line="480" w:lineRule="auto"/>
        <w:ind w:left="420" w:hanging="420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</w:t>
      </w:r>
      <w:r w:rsidRPr="00775A17">
        <w:rPr>
          <w:rFonts w:ascii="Times New Roman" w:eastAsia="SimSu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Carball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eastAsia="SimSu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>Duran, C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eastAsia="SimSu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Hospido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>, A</w:t>
      </w:r>
      <w:r w:rsidRPr="0079065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 xml:space="preserve">Should we 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pretreat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solid waste prior to anaerobic digestion? </w:t>
      </w:r>
      <w:proofErr w:type="gramStart"/>
      <w:r>
        <w:rPr>
          <w:rFonts w:ascii="Times New Roman" w:eastAsia="SimSun" w:hAnsi="Times New Roman" w:hint="eastAsia"/>
          <w:sz w:val="24"/>
          <w:szCs w:val="24"/>
        </w:rPr>
        <w:t>an</w:t>
      </w:r>
      <w:proofErr w:type="gramEnd"/>
      <w:r>
        <w:rPr>
          <w:rFonts w:ascii="Times New Roman" w:eastAsia="SimSun" w:hAnsi="Times New Roman" w:hint="eastAsia"/>
          <w:sz w:val="24"/>
          <w:szCs w:val="24"/>
        </w:rPr>
        <w:t xml:space="preserve"> assessment of its environmental cost</w:t>
      </w:r>
      <w:r w:rsidRPr="0079065A">
        <w:rPr>
          <w:rFonts w:ascii="Times New Roman" w:hAnsi="Times New Roman"/>
          <w:sz w:val="24"/>
          <w:szCs w:val="24"/>
        </w:rPr>
        <w:t>.</w:t>
      </w:r>
      <w:r w:rsidRPr="006E214D">
        <w:rPr>
          <w:rFonts w:ascii="Times New Roman" w:hAnsi="Times New Roman"/>
          <w:i/>
          <w:sz w:val="24"/>
          <w:szCs w:val="24"/>
        </w:rPr>
        <w:t xml:space="preserve"> </w:t>
      </w:r>
      <w:r w:rsidRPr="0075160F">
        <w:rPr>
          <w:rFonts w:ascii="Times New Roman" w:hAnsi="Times New Roman"/>
          <w:i/>
          <w:sz w:val="24"/>
          <w:szCs w:val="24"/>
        </w:rPr>
        <w:t>Environ. Sci. Technol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5160F">
        <w:rPr>
          <w:rFonts w:ascii="Times New Roman" w:hAnsi="Times New Roman"/>
          <w:b/>
          <w:sz w:val="24"/>
          <w:szCs w:val="24"/>
        </w:rPr>
        <w:t>201</w:t>
      </w:r>
      <w:r>
        <w:rPr>
          <w:rFonts w:ascii="Times New Roman" w:eastAsia="SimSu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E150F">
        <w:rPr>
          <w:rFonts w:ascii="Times New Roman" w:hAnsi="Times New Roman"/>
          <w:i/>
          <w:sz w:val="24"/>
          <w:szCs w:val="24"/>
        </w:rPr>
        <w:t>4</w:t>
      </w:r>
      <w:r w:rsidRPr="009E150F">
        <w:rPr>
          <w:rFonts w:ascii="Times New Roman" w:eastAsia="SimSun" w:hAnsi="Times New Roman" w:hint="eastAsia"/>
          <w:i/>
          <w:sz w:val="24"/>
          <w:szCs w:val="24"/>
        </w:rPr>
        <w:t>5</w:t>
      </w:r>
      <w:r w:rsidR="009E15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eastAsia="SimSun" w:hAnsi="Times New Roman" w:hint="eastAsia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eastAsia="SimSun" w:hAnsi="Times New Roman" w:hint="eastAsia"/>
          <w:sz w:val="24"/>
          <w:szCs w:val="24"/>
        </w:rPr>
        <w:t>10306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eastAsia="SimSun" w:hAnsi="Times New Roman" w:hint="eastAsia"/>
          <w:sz w:val="24"/>
          <w:szCs w:val="24"/>
        </w:rPr>
        <w:t>10314</w:t>
      </w:r>
      <w:r>
        <w:rPr>
          <w:rFonts w:ascii="Times New Roman" w:hAnsi="Times New Roman"/>
          <w:sz w:val="24"/>
          <w:szCs w:val="24"/>
        </w:rPr>
        <w:t>.</w:t>
      </w:r>
    </w:p>
    <w:p w:rsidR="00EA5709" w:rsidRPr="00CD4FF2" w:rsidRDefault="00EA5709" w:rsidP="00CD4FF2">
      <w:pPr>
        <w:spacing w:after="0" w:line="480" w:lineRule="auto"/>
        <w:ind w:left="420" w:hanging="420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(2)</w:t>
      </w:r>
      <w:r w:rsidRPr="00C92A9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etcalf and Eddy</w:t>
      </w:r>
      <w:r w:rsidRPr="00CF3924">
        <w:rPr>
          <w:rFonts w:ascii="Times New Roman" w:hAnsi="Times New Roman"/>
          <w:sz w:val="24"/>
        </w:rPr>
        <w:t xml:space="preserve">. </w:t>
      </w:r>
      <w:r w:rsidRPr="00C92A91">
        <w:rPr>
          <w:rFonts w:ascii="Times New Roman" w:hAnsi="Times New Roman"/>
          <w:i/>
          <w:sz w:val="24"/>
        </w:rPr>
        <w:t>Wastewater Engineering: Treatment and Reuse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eastAsia="SimSun" w:hAnsi="Times New Roman"/>
          <w:sz w:val="24"/>
          <w:szCs w:val="24"/>
        </w:rPr>
        <w:t xml:space="preserve">McGraw-Hill Inc.: </w:t>
      </w:r>
      <w:r w:rsidRPr="00C92A91">
        <w:rPr>
          <w:rFonts w:ascii="Times New Roman" w:eastAsia="SimSun" w:hAnsi="Times New Roman"/>
          <w:b/>
          <w:sz w:val="24"/>
          <w:szCs w:val="24"/>
        </w:rPr>
        <w:t>2003</w:t>
      </w:r>
      <w:r>
        <w:rPr>
          <w:rFonts w:ascii="Times New Roman" w:eastAsia="SimSun" w:hAnsi="Times New Roman"/>
          <w:b/>
          <w:sz w:val="24"/>
          <w:szCs w:val="24"/>
        </w:rPr>
        <w:t>.</w:t>
      </w:r>
    </w:p>
    <w:p w:rsidR="00304095" w:rsidRPr="00775A17" w:rsidRDefault="00304095" w:rsidP="00BC5974">
      <w:pPr>
        <w:spacing w:after="0" w:line="480" w:lineRule="auto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 </w:t>
      </w:r>
    </w:p>
    <w:sectPr w:rsidR="00304095" w:rsidRPr="00775A17" w:rsidSect="00734D28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733" w:rsidRDefault="00A21733" w:rsidP="00C234BE">
      <w:pPr>
        <w:spacing w:after="0" w:line="240" w:lineRule="auto"/>
      </w:pPr>
      <w:r>
        <w:separator/>
      </w:r>
    </w:p>
  </w:endnote>
  <w:endnote w:type="continuationSeparator" w:id="0">
    <w:p w:rsidR="00A21733" w:rsidRDefault="00A21733" w:rsidP="00C23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dvP46E831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478513"/>
      <w:docPartObj>
        <w:docPartGallery w:val="Page Numbers (Bottom of Page)"/>
        <w:docPartUnique/>
      </w:docPartObj>
    </w:sdtPr>
    <w:sdtEndPr/>
    <w:sdtContent>
      <w:p w:rsidR="00DB6DE0" w:rsidRDefault="00DB6DE0">
        <w:pPr>
          <w:pStyle w:val="Footer"/>
          <w:jc w:val="center"/>
        </w:pPr>
        <w:r>
          <w:t>S</w:t>
        </w:r>
        <w:r w:rsidR="008827F0">
          <w:fldChar w:fldCharType="begin"/>
        </w:r>
        <w:r w:rsidR="00AC6755">
          <w:instrText xml:space="preserve"> PAGE   \* MERGEFORMAT </w:instrText>
        </w:r>
        <w:r w:rsidR="008827F0">
          <w:fldChar w:fldCharType="separate"/>
        </w:r>
        <w:r w:rsidR="00734D28">
          <w:rPr>
            <w:noProof/>
          </w:rPr>
          <w:t>4</w:t>
        </w:r>
        <w:r w:rsidR="008827F0">
          <w:rPr>
            <w:noProof/>
          </w:rPr>
          <w:fldChar w:fldCharType="end"/>
        </w:r>
      </w:p>
    </w:sdtContent>
  </w:sdt>
  <w:p w:rsidR="00DB6DE0" w:rsidRDefault="00DB6D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733" w:rsidRDefault="00A21733" w:rsidP="00C234BE">
      <w:pPr>
        <w:spacing w:after="0" w:line="240" w:lineRule="auto"/>
      </w:pPr>
      <w:r>
        <w:separator/>
      </w:r>
    </w:p>
  </w:footnote>
  <w:footnote w:type="continuationSeparator" w:id="0">
    <w:p w:rsidR="00A21733" w:rsidRDefault="00A21733" w:rsidP="00C234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F6365"/>
    <w:multiLevelType w:val="hybridMultilevel"/>
    <w:tmpl w:val="13C85E64"/>
    <w:lvl w:ilvl="0" w:tplc="2FA42A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8D1943"/>
    <w:multiLevelType w:val="hybridMultilevel"/>
    <w:tmpl w:val="B016C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9A6"/>
    <w:rsid w:val="00010EB5"/>
    <w:rsid w:val="00040470"/>
    <w:rsid w:val="00047042"/>
    <w:rsid w:val="000508C9"/>
    <w:rsid w:val="00050D0C"/>
    <w:rsid w:val="0007068C"/>
    <w:rsid w:val="000773A9"/>
    <w:rsid w:val="00082B90"/>
    <w:rsid w:val="000942F1"/>
    <w:rsid w:val="00096F63"/>
    <w:rsid w:val="000A0595"/>
    <w:rsid w:val="000A1516"/>
    <w:rsid w:val="000B228C"/>
    <w:rsid w:val="000D0C5A"/>
    <w:rsid w:val="000F2F54"/>
    <w:rsid w:val="000F5382"/>
    <w:rsid w:val="000F6BE5"/>
    <w:rsid w:val="001000B1"/>
    <w:rsid w:val="00102E3B"/>
    <w:rsid w:val="001113D5"/>
    <w:rsid w:val="00111F32"/>
    <w:rsid w:val="001312AA"/>
    <w:rsid w:val="0013747F"/>
    <w:rsid w:val="0015689F"/>
    <w:rsid w:val="00161760"/>
    <w:rsid w:val="001629AC"/>
    <w:rsid w:val="00166850"/>
    <w:rsid w:val="00175CA0"/>
    <w:rsid w:val="00177B69"/>
    <w:rsid w:val="00180B9C"/>
    <w:rsid w:val="001A064F"/>
    <w:rsid w:val="001A0DC9"/>
    <w:rsid w:val="001B4F0C"/>
    <w:rsid w:val="001E2ACE"/>
    <w:rsid w:val="001E3F50"/>
    <w:rsid w:val="001F4D1F"/>
    <w:rsid w:val="001F4F00"/>
    <w:rsid w:val="00231929"/>
    <w:rsid w:val="002405CB"/>
    <w:rsid w:val="00241B24"/>
    <w:rsid w:val="002475B3"/>
    <w:rsid w:val="00257A49"/>
    <w:rsid w:val="00280FE5"/>
    <w:rsid w:val="002908F4"/>
    <w:rsid w:val="0029692E"/>
    <w:rsid w:val="002A4F23"/>
    <w:rsid w:val="002C1529"/>
    <w:rsid w:val="002C3EB2"/>
    <w:rsid w:val="002D0489"/>
    <w:rsid w:val="002F1E9A"/>
    <w:rsid w:val="002F5460"/>
    <w:rsid w:val="00304095"/>
    <w:rsid w:val="00311F3A"/>
    <w:rsid w:val="003159FC"/>
    <w:rsid w:val="003171AB"/>
    <w:rsid w:val="003225B4"/>
    <w:rsid w:val="00322D14"/>
    <w:rsid w:val="00341CE9"/>
    <w:rsid w:val="00343AAF"/>
    <w:rsid w:val="00356B43"/>
    <w:rsid w:val="00357B8D"/>
    <w:rsid w:val="00364432"/>
    <w:rsid w:val="003674E1"/>
    <w:rsid w:val="003777BD"/>
    <w:rsid w:val="00381DCF"/>
    <w:rsid w:val="00395286"/>
    <w:rsid w:val="0039599D"/>
    <w:rsid w:val="003C0AB4"/>
    <w:rsid w:val="003E1DCA"/>
    <w:rsid w:val="003F51C9"/>
    <w:rsid w:val="00400D09"/>
    <w:rsid w:val="00401DF5"/>
    <w:rsid w:val="00417002"/>
    <w:rsid w:val="00420169"/>
    <w:rsid w:val="00421EF9"/>
    <w:rsid w:val="0043365E"/>
    <w:rsid w:val="00434883"/>
    <w:rsid w:val="0043571D"/>
    <w:rsid w:val="0046299F"/>
    <w:rsid w:val="00490851"/>
    <w:rsid w:val="004972BC"/>
    <w:rsid w:val="004A178A"/>
    <w:rsid w:val="004A334E"/>
    <w:rsid w:val="004A5987"/>
    <w:rsid w:val="004A7432"/>
    <w:rsid w:val="004B3CB4"/>
    <w:rsid w:val="004C7332"/>
    <w:rsid w:val="004D145F"/>
    <w:rsid w:val="004D4199"/>
    <w:rsid w:val="004E0620"/>
    <w:rsid w:val="004E3194"/>
    <w:rsid w:val="004F26BB"/>
    <w:rsid w:val="00500077"/>
    <w:rsid w:val="00512092"/>
    <w:rsid w:val="005235C7"/>
    <w:rsid w:val="00534E7E"/>
    <w:rsid w:val="005370BE"/>
    <w:rsid w:val="0054253D"/>
    <w:rsid w:val="00543432"/>
    <w:rsid w:val="005621D5"/>
    <w:rsid w:val="00577EAE"/>
    <w:rsid w:val="005811C4"/>
    <w:rsid w:val="00590E2F"/>
    <w:rsid w:val="00594038"/>
    <w:rsid w:val="005A0EA5"/>
    <w:rsid w:val="005A1354"/>
    <w:rsid w:val="005A2959"/>
    <w:rsid w:val="005A2AAA"/>
    <w:rsid w:val="005A6AA7"/>
    <w:rsid w:val="005C1CCB"/>
    <w:rsid w:val="005C20A7"/>
    <w:rsid w:val="005D68C0"/>
    <w:rsid w:val="005F00E0"/>
    <w:rsid w:val="005F5043"/>
    <w:rsid w:val="005F6C2E"/>
    <w:rsid w:val="00601337"/>
    <w:rsid w:val="0060252A"/>
    <w:rsid w:val="006067CA"/>
    <w:rsid w:val="00610E92"/>
    <w:rsid w:val="0061477A"/>
    <w:rsid w:val="0061647A"/>
    <w:rsid w:val="00623751"/>
    <w:rsid w:val="00624824"/>
    <w:rsid w:val="00640204"/>
    <w:rsid w:val="00653D25"/>
    <w:rsid w:val="00664394"/>
    <w:rsid w:val="0066589F"/>
    <w:rsid w:val="00677E35"/>
    <w:rsid w:val="006838D0"/>
    <w:rsid w:val="00685689"/>
    <w:rsid w:val="00693B15"/>
    <w:rsid w:val="00694106"/>
    <w:rsid w:val="00697AD9"/>
    <w:rsid w:val="006A749F"/>
    <w:rsid w:val="006B5264"/>
    <w:rsid w:val="006D64C8"/>
    <w:rsid w:val="006E7088"/>
    <w:rsid w:val="00700B52"/>
    <w:rsid w:val="00730299"/>
    <w:rsid w:val="00734D28"/>
    <w:rsid w:val="00737345"/>
    <w:rsid w:val="0075236C"/>
    <w:rsid w:val="00752CBF"/>
    <w:rsid w:val="007547E8"/>
    <w:rsid w:val="00762AAF"/>
    <w:rsid w:val="00775A17"/>
    <w:rsid w:val="007951CF"/>
    <w:rsid w:val="007A1225"/>
    <w:rsid w:val="007A62FA"/>
    <w:rsid w:val="007B73EB"/>
    <w:rsid w:val="007C42B0"/>
    <w:rsid w:val="007C4C3A"/>
    <w:rsid w:val="007E3DE7"/>
    <w:rsid w:val="00824617"/>
    <w:rsid w:val="00832418"/>
    <w:rsid w:val="00833040"/>
    <w:rsid w:val="0083353C"/>
    <w:rsid w:val="0083358F"/>
    <w:rsid w:val="008416A7"/>
    <w:rsid w:val="00845C54"/>
    <w:rsid w:val="00852A6F"/>
    <w:rsid w:val="008604AB"/>
    <w:rsid w:val="00866735"/>
    <w:rsid w:val="00874EAC"/>
    <w:rsid w:val="00880631"/>
    <w:rsid w:val="008827F0"/>
    <w:rsid w:val="008A3267"/>
    <w:rsid w:val="008B2C32"/>
    <w:rsid w:val="008C337B"/>
    <w:rsid w:val="008D1BD7"/>
    <w:rsid w:val="008D6B13"/>
    <w:rsid w:val="008F4AFB"/>
    <w:rsid w:val="00900601"/>
    <w:rsid w:val="00916706"/>
    <w:rsid w:val="009230F1"/>
    <w:rsid w:val="00932F83"/>
    <w:rsid w:val="00945969"/>
    <w:rsid w:val="009508A1"/>
    <w:rsid w:val="0095314F"/>
    <w:rsid w:val="00974EC0"/>
    <w:rsid w:val="00983969"/>
    <w:rsid w:val="009860B1"/>
    <w:rsid w:val="00995DDB"/>
    <w:rsid w:val="009961E9"/>
    <w:rsid w:val="009A2D05"/>
    <w:rsid w:val="009A3C09"/>
    <w:rsid w:val="009B19F2"/>
    <w:rsid w:val="009B5778"/>
    <w:rsid w:val="009B68E5"/>
    <w:rsid w:val="009B79B1"/>
    <w:rsid w:val="009D0730"/>
    <w:rsid w:val="009D395D"/>
    <w:rsid w:val="009D4283"/>
    <w:rsid w:val="009E14CF"/>
    <w:rsid w:val="009E150F"/>
    <w:rsid w:val="009F1ED5"/>
    <w:rsid w:val="009F41B4"/>
    <w:rsid w:val="00A21733"/>
    <w:rsid w:val="00A37091"/>
    <w:rsid w:val="00A47B09"/>
    <w:rsid w:val="00A725D0"/>
    <w:rsid w:val="00A836CF"/>
    <w:rsid w:val="00A83FDD"/>
    <w:rsid w:val="00A92C2D"/>
    <w:rsid w:val="00AA1011"/>
    <w:rsid w:val="00AA4811"/>
    <w:rsid w:val="00AB260D"/>
    <w:rsid w:val="00AB53C4"/>
    <w:rsid w:val="00AB70F8"/>
    <w:rsid w:val="00AC0863"/>
    <w:rsid w:val="00AC3B5F"/>
    <w:rsid w:val="00AC6755"/>
    <w:rsid w:val="00AD1E6F"/>
    <w:rsid w:val="00AD386C"/>
    <w:rsid w:val="00AE334D"/>
    <w:rsid w:val="00AF1CE3"/>
    <w:rsid w:val="00AF5016"/>
    <w:rsid w:val="00B0167A"/>
    <w:rsid w:val="00B03B99"/>
    <w:rsid w:val="00B06737"/>
    <w:rsid w:val="00B12E29"/>
    <w:rsid w:val="00B14638"/>
    <w:rsid w:val="00B254BD"/>
    <w:rsid w:val="00B47B93"/>
    <w:rsid w:val="00B53315"/>
    <w:rsid w:val="00B544B5"/>
    <w:rsid w:val="00B559CA"/>
    <w:rsid w:val="00B736EF"/>
    <w:rsid w:val="00B74AB5"/>
    <w:rsid w:val="00B84EA1"/>
    <w:rsid w:val="00B904CD"/>
    <w:rsid w:val="00B93749"/>
    <w:rsid w:val="00B95255"/>
    <w:rsid w:val="00BB1CC7"/>
    <w:rsid w:val="00BB3ECF"/>
    <w:rsid w:val="00BC5974"/>
    <w:rsid w:val="00BD127D"/>
    <w:rsid w:val="00BF2B26"/>
    <w:rsid w:val="00BF6AEE"/>
    <w:rsid w:val="00C11642"/>
    <w:rsid w:val="00C13454"/>
    <w:rsid w:val="00C13EB9"/>
    <w:rsid w:val="00C201BE"/>
    <w:rsid w:val="00C234BE"/>
    <w:rsid w:val="00C25496"/>
    <w:rsid w:val="00C27889"/>
    <w:rsid w:val="00C3294F"/>
    <w:rsid w:val="00C3650E"/>
    <w:rsid w:val="00C517A9"/>
    <w:rsid w:val="00C5366B"/>
    <w:rsid w:val="00C56FF0"/>
    <w:rsid w:val="00C70877"/>
    <w:rsid w:val="00C94AA3"/>
    <w:rsid w:val="00C95EDA"/>
    <w:rsid w:val="00C96D74"/>
    <w:rsid w:val="00CA04AD"/>
    <w:rsid w:val="00CA7BB5"/>
    <w:rsid w:val="00CB0D7F"/>
    <w:rsid w:val="00CB3DA0"/>
    <w:rsid w:val="00CD4FF2"/>
    <w:rsid w:val="00CD5FCD"/>
    <w:rsid w:val="00CD6434"/>
    <w:rsid w:val="00CD660F"/>
    <w:rsid w:val="00D063CD"/>
    <w:rsid w:val="00D07E40"/>
    <w:rsid w:val="00D1145F"/>
    <w:rsid w:val="00D1596F"/>
    <w:rsid w:val="00D2456A"/>
    <w:rsid w:val="00D37B21"/>
    <w:rsid w:val="00D4288C"/>
    <w:rsid w:val="00D46782"/>
    <w:rsid w:val="00D543BD"/>
    <w:rsid w:val="00D57372"/>
    <w:rsid w:val="00D61849"/>
    <w:rsid w:val="00D67773"/>
    <w:rsid w:val="00D756F2"/>
    <w:rsid w:val="00D90311"/>
    <w:rsid w:val="00D950B0"/>
    <w:rsid w:val="00DA254D"/>
    <w:rsid w:val="00DA2732"/>
    <w:rsid w:val="00DA2E21"/>
    <w:rsid w:val="00DA78C1"/>
    <w:rsid w:val="00DB1ADE"/>
    <w:rsid w:val="00DB6DE0"/>
    <w:rsid w:val="00DE168B"/>
    <w:rsid w:val="00DE20AB"/>
    <w:rsid w:val="00DE7A71"/>
    <w:rsid w:val="00DF29CD"/>
    <w:rsid w:val="00E10631"/>
    <w:rsid w:val="00E119FB"/>
    <w:rsid w:val="00E16B6D"/>
    <w:rsid w:val="00E27AA1"/>
    <w:rsid w:val="00E306C9"/>
    <w:rsid w:val="00E35A59"/>
    <w:rsid w:val="00E4360A"/>
    <w:rsid w:val="00E43C5E"/>
    <w:rsid w:val="00E61466"/>
    <w:rsid w:val="00E95A9F"/>
    <w:rsid w:val="00E979A6"/>
    <w:rsid w:val="00EA5709"/>
    <w:rsid w:val="00EC3689"/>
    <w:rsid w:val="00ED01B5"/>
    <w:rsid w:val="00ED4AFE"/>
    <w:rsid w:val="00ED5A24"/>
    <w:rsid w:val="00EE5E3D"/>
    <w:rsid w:val="00F01D8C"/>
    <w:rsid w:val="00F02EF6"/>
    <w:rsid w:val="00F13E51"/>
    <w:rsid w:val="00F26F9B"/>
    <w:rsid w:val="00F33B99"/>
    <w:rsid w:val="00F34B7C"/>
    <w:rsid w:val="00F3546F"/>
    <w:rsid w:val="00F37752"/>
    <w:rsid w:val="00F421EA"/>
    <w:rsid w:val="00F44719"/>
    <w:rsid w:val="00F51B36"/>
    <w:rsid w:val="00F65188"/>
    <w:rsid w:val="00F728DD"/>
    <w:rsid w:val="00F73513"/>
    <w:rsid w:val="00F760F9"/>
    <w:rsid w:val="00F76EF8"/>
    <w:rsid w:val="00F9093E"/>
    <w:rsid w:val="00F92BEB"/>
    <w:rsid w:val="00F97105"/>
    <w:rsid w:val="00FA1C16"/>
    <w:rsid w:val="00FB5827"/>
    <w:rsid w:val="00FC535D"/>
    <w:rsid w:val="00FD13FD"/>
    <w:rsid w:val="00FD703F"/>
    <w:rsid w:val="00FE1B84"/>
    <w:rsid w:val="00FE3AEA"/>
    <w:rsid w:val="00FE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A6"/>
  </w:style>
  <w:style w:type="paragraph" w:styleId="Heading1">
    <w:name w:val="heading 1"/>
    <w:basedOn w:val="Normal"/>
    <w:next w:val="Normal"/>
    <w:link w:val="Heading1Char"/>
    <w:uiPriority w:val="9"/>
    <w:qFormat/>
    <w:rsid w:val="00E4360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9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979A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234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34BE"/>
  </w:style>
  <w:style w:type="paragraph" w:styleId="Footer">
    <w:name w:val="footer"/>
    <w:basedOn w:val="Normal"/>
    <w:link w:val="FooterChar"/>
    <w:uiPriority w:val="99"/>
    <w:unhideWhenUsed/>
    <w:rsid w:val="00C234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4BE"/>
  </w:style>
  <w:style w:type="paragraph" w:styleId="ListParagraph">
    <w:name w:val="List Paragraph"/>
    <w:basedOn w:val="Normal"/>
    <w:uiPriority w:val="34"/>
    <w:qFormat/>
    <w:rsid w:val="00775A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01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1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1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1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1B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604AB"/>
  </w:style>
  <w:style w:type="character" w:customStyle="1" w:styleId="Heading1Char">
    <w:name w:val="Heading 1 Char"/>
    <w:basedOn w:val="DefaultParagraphFont"/>
    <w:link w:val="Heading1"/>
    <w:uiPriority w:val="9"/>
    <w:rsid w:val="00E436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A6"/>
  </w:style>
  <w:style w:type="paragraph" w:styleId="Heading1">
    <w:name w:val="heading 1"/>
    <w:basedOn w:val="Normal"/>
    <w:next w:val="Normal"/>
    <w:link w:val="Heading1Char"/>
    <w:uiPriority w:val="9"/>
    <w:qFormat/>
    <w:rsid w:val="00E4360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9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979A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234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34BE"/>
  </w:style>
  <w:style w:type="paragraph" w:styleId="Footer">
    <w:name w:val="footer"/>
    <w:basedOn w:val="Normal"/>
    <w:link w:val="FooterChar"/>
    <w:uiPriority w:val="99"/>
    <w:unhideWhenUsed/>
    <w:rsid w:val="00C234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4BE"/>
  </w:style>
  <w:style w:type="paragraph" w:styleId="ListParagraph">
    <w:name w:val="List Paragraph"/>
    <w:basedOn w:val="Normal"/>
    <w:uiPriority w:val="34"/>
    <w:qFormat/>
    <w:rsid w:val="00775A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01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1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1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1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1B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604AB"/>
  </w:style>
  <w:style w:type="character" w:customStyle="1" w:styleId="Heading1Char">
    <w:name w:val="Heading 1 Char"/>
    <w:basedOn w:val="DefaultParagraphFont"/>
    <w:link w:val="Heading1"/>
    <w:uiPriority w:val="9"/>
    <w:rsid w:val="00E436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zhiguo@awmc.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B1740B-EC15-4580-AE20-082E3C8EC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lin Wang</dc:creator>
  <cp:lastModifiedBy>Bing-Jie Ni</cp:lastModifiedBy>
  <cp:revision>8</cp:revision>
  <dcterms:created xsi:type="dcterms:W3CDTF">2014-09-09T03:03:00Z</dcterms:created>
  <dcterms:modified xsi:type="dcterms:W3CDTF">2014-09-09T09:52:00Z</dcterms:modified>
</cp:coreProperties>
</file>